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B27FB1" w14:textId="77777777" w:rsidR="00886B61" w:rsidRDefault="00817BC5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upplementary figure legends</w:t>
      </w:r>
    </w:p>
    <w:p w14:paraId="70C76403" w14:textId="6B738B8E" w:rsidR="00886B61" w:rsidRPr="000B784E" w:rsidRDefault="00817BC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0B784E">
        <w:rPr>
          <w:rFonts w:ascii="Times New Roman" w:eastAsia="宋体" w:hAnsi="Times New Roman" w:cs="Times New Roman"/>
          <w:sz w:val="24"/>
          <w:szCs w:val="24"/>
        </w:rPr>
        <w:t xml:space="preserve">Fig.S1. Supplementation of </w:t>
      </w:r>
      <w:r w:rsidRPr="000B784E">
        <w:rPr>
          <w:rFonts w:ascii="Times New Roman" w:eastAsia="宋体" w:hAnsi="Times New Roman" w:cs="Times New Roman"/>
          <w:i/>
          <w:sz w:val="24"/>
          <w:szCs w:val="24"/>
        </w:rPr>
        <w:t>ago1</w:t>
      </w:r>
      <w:r w:rsidRPr="000B784E">
        <w:rPr>
          <w:rFonts w:ascii="Times New Roman" w:eastAsia="宋体" w:hAnsi="Times New Roman" w:cs="Times New Roman"/>
          <w:sz w:val="24"/>
          <w:szCs w:val="24"/>
        </w:rPr>
        <w:t xml:space="preserve"> gene can rescue the mitochondrial protein levels to the levels of WT strains under </w:t>
      </w:r>
      <w:r w:rsidR="004D36FB" w:rsidRPr="000B784E">
        <w:rPr>
          <w:rFonts w:ascii="Times New Roman" w:eastAsia="宋体" w:hAnsi="Times New Roman" w:cs="Times New Roman"/>
          <w:sz w:val="24"/>
          <w:szCs w:val="24"/>
        </w:rPr>
        <w:t xml:space="preserve">heat </w:t>
      </w:r>
      <w:r w:rsidRPr="000B784E">
        <w:rPr>
          <w:rFonts w:ascii="Times New Roman" w:eastAsia="宋体" w:hAnsi="Times New Roman" w:cs="Times New Roman"/>
          <w:sz w:val="24"/>
          <w:szCs w:val="24"/>
        </w:rPr>
        <w:t>stressed condition. Mitochondrial extracts were prepared from the</w:t>
      </w:r>
      <w:r w:rsidRPr="000B784E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Pr="000B784E">
        <w:rPr>
          <w:rFonts w:ascii="Times New Roman" w:eastAsia="宋体" w:hAnsi="Times New Roman" w:cs="Times New Roman"/>
          <w:sz w:val="24"/>
          <w:szCs w:val="24"/>
        </w:rPr>
        <w:t xml:space="preserve">cells in unstressed and heat stress conditions by </w:t>
      </w:r>
      <w:proofErr w:type="spellStart"/>
      <w:r w:rsidRPr="000B784E">
        <w:rPr>
          <w:rFonts w:ascii="Times New Roman" w:eastAsia="宋体" w:hAnsi="Times New Roman" w:cs="Times New Roman"/>
          <w:sz w:val="24"/>
          <w:szCs w:val="24"/>
        </w:rPr>
        <w:t>spheroplast</w:t>
      </w:r>
      <w:proofErr w:type="spellEnd"/>
      <w:r w:rsidRPr="000B784E">
        <w:rPr>
          <w:rFonts w:ascii="Times New Roman" w:eastAsia="宋体" w:hAnsi="Times New Roman" w:cs="Times New Roman"/>
          <w:sz w:val="24"/>
          <w:szCs w:val="24"/>
        </w:rPr>
        <w:t xml:space="preserve"> lysis, and analyzed by western bolting with anti-peptide Abs against mitochondrial-encoded Cob1, Cox1, Cox2, Cox3, Atp6 and Hsp60, as well as nuclear-encoded Cox4, Mrp5, among them, Mrp5 serves as a loading control.</w:t>
      </w:r>
    </w:p>
    <w:p w14:paraId="6FE3FDC1" w14:textId="326A2249" w:rsidR="00886B61" w:rsidRPr="000B784E" w:rsidRDefault="00817BC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0B784E">
        <w:rPr>
          <w:rFonts w:ascii="Times New Roman" w:eastAsia="宋体" w:hAnsi="Times New Roman" w:cs="Times New Roman"/>
          <w:sz w:val="24"/>
          <w:szCs w:val="24"/>
        </w:rPr>
        <w:t xml:space="preserve">Fig.S2. Quantitative analysis of mitochondrial protein expression levels in </w:t>
      </w:r>
      <w:r w:rsidRPr="000B784E">
        <w:rPr>
          <w:rFonts w:ascii="Times New Roman" w:eastAsia="宋体" w:hAnsi="Times New Roman" w:cs="Times New Roman"/>
          <w:i/>
          <w:iCs/>
          <w:sz w:val="24"/>
          <w:szCs w:val="24"/>
        </w:rPr>
        <w:t>ago1</w:t>
      </w:r>
      <w:r w:rsidRPr="000B784E">
        <w:rPr>
          <w:rFonts w:ascii="Times New Roman" w:eastAsia="宋体" w:hAnsi="Times New Roman" w:cs="Times New Roman"/>
          <w:sz w:val="24"/>
          <w:szCs w:val="24"/>
        </w:rPr>
        <w:t xml:space="preserve"> mutant and overexpression strains under different temperatures. </w:t>
      </w:r>
      <w:proofErr w:type="spellStart"/>
      <w:r w:rsidRPr="000B784E">
        <w:rPr>
          <w:rFonts w:ascii="Times New Roman" w:eastAsia="宋体" w:hAnsi="Times New Roman" w:cs="Times New Roman"/>
          <w:sz w:val="24"/>
          <w:szCs w:val="24"/>
        </w:rPr>
        <w:t>Densitometric</w:t>
      </w:r>
      <w:proofErr w:type="spellEnd"/>
      <w:r w:rsidRPr="000B784E">
        <w:rPr>
          <w:rFonts w:ascii="Times New Roman" w:eastAsia="宋体" w:hAnsi="Times New Roman" w:cs="Times New Roman"/>
          <w:sz w:val="24"/>
          <w:szCs w:val="24"/>
        </w:rPr>
        <w:t xml:space="preserve"> quantification of Cox1 (A), Cox2 (B), Cox3 (C), Cob1 (D), Atp6 (E), </w:t>
      </w:r>
      <w:proofErr w:type="spellStart"/>
      <w:r w:rsidRPr="000B784E">
        <w:rPr>
          <w:rFonts w:ascii="Times New Roman" w:eastAsia="宋体" w:hAnsi="Times New Roman" w:cs="Times New Roman"/>
          <w:sz w:val="24"/>
          <w:szCs w:val="24"/>
        </w:rPr>
        <w:t>Varl</w:t>
      </w:r>
      <w:proofErr w:type="spellEnd"/>
      <w:r w:rsidRPr="000B784E">
        <w:rPr>
          <w:rFonts w:ascii="Times New Roman" w:eastAsia="宋体" w:hAnsi="Times New Roman" w:cs="Times New Roman"/>
          <w:sz w:val="24"/>
          <w:szCs w:val="24"/>
        </w:rPr>
        <w:t xml:space="preserve"> (F), and Atp8,9 (G) protein levels, normalized to the loading control and expressed as relative protein expression compared to the 30℃ wild-type (WT) group. </w:t>
      </w:r>
      <w:r w:rsidR="00A77F40">
        <w:rPr>
          <w:rFonts w:ascii="Times New Roman" w:eastAsia="宋体" w:hAnsi="Times New Roman" w:cs="Times New Roman"/>
          <w:sz w:val="24"/>
          <w:szCs w:val="24"/>
        </w:rPr>
        <w:t>Data were presented as mean ± S</w:t>
      </w:r>
      <w:r w:rsidRPr="000B784E">
        <w:rPr>
          <w:rFonts w:ascii="Times New Roman" w:eastAsia="宋体" w:hAnsi="Times New Roman" w:cs="Times New Roman"/>
          <w:sz w:val="24"/>
          <w:szCs w:val="24"/>
        </w:rPr>
        <w:t>D</w:t>
      </w:r>
      <w:bookmarkStart w:id="0" w:name="_GoBack"/>
      <w:bookmarkEnd w:id="0"/>
      <w:r w:rsidRPr="000B784E">
        <w:rPr>
          <w:rFonts w:ascii="Times New Roman" w:eastAsia="宋体" w:hAnsi="Times New Roman" w:cs="Times New Roman"/>
          <w:sz w:val="24"/>
          <w:szCs w:val="24"/>
        </w:rPr>
        <w:t xml:space="preserve"> of independent experiments. Statistically significant differences were determined by Student’s t test</w:t>
      </w:r>
      <w:r w:rsidR="000B784E" w:rsidRPr="000B784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*</w:t>
      </w:r>
      <w:r w:rsidR="000B784E" w:rsidRPr="000B784E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="000B784E" w:rsidRPr="000B784E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 </w:t>
      </w:r>
      <w:r w:rsidR="000B784E" w:rsidRPr="000B784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&lt;</w:t>
      </w:r>
      <w:r w:rsidR="000B784E" w:rsidRPr="000B784E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 </w:t>
      </w:r>
      <w:r w:rsidR="000B784E" w:rsidRPr="000B784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0.05, **</w:t>
      </w:r>
      <w:r w:rsidR="000B784E" w:rsidRPr="000B784E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="000B784E" w:rsidRPr="000B784E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 </w:t>
      </w:r>
      <w:r w:rsidR="000B784E" w:rsidRPr="000B784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&lt;</w:t>
      </w:r>
      <w:r w:rsidR="000B784E" w:rsidRPr="000B784E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 </w:t>
      </w:r>
      <w:r w:rsidR="000B784E" w:rsidRPr="000B784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0.01, ***</w:t>
      </w:r>
      <w:r w:rsidR="000B784E" w:rsidRPr="000B784E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="000B784E" w:rsidRPr="000B784E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 </w:t>
      </w:r>
      <w:r w:rsidR="000B784E" w:rsidRPr="000B784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&lt;</w:t>
      </w:r>
      <w:r w:rsidR="000B784E" w:rsidRPr="000B784E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 </w:t>
      </w:r>
      <w:r w:rsidR="000B784E" w:rsidRPr="000B784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0.001)</w:t>
      </w:r>
      <w:r w:rsidRPr="000B784E">
        <w:rPr>
          <w:rFonts w:ascii="Times New Roman" w:eastAsia="宋体" w:hAnsi="Times New Roman" w:cs="Times New Roman"/>
          <w:sz w:val="24"/>
          <w:szCs w:val="24"/>
        </w:rPr>
        <w:t>.</w:t>
      </w:r>
    </w:p>
    <w:p w14:paraId="005FBAC6" w14:textId="398272B3" w:rsidR="00886B61" w:rsidRPr="000B784E" w:rsidRDefault="00817BC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0B784E">
        <w:rPr>
          <w:rFonts w:ascii="Times New Roman" w:eastAsia="宋体" w:hAnsi="Times New Roman" w:cs="Times New Roman"/>
          <w:sz w:val="24"/>
          <w:szCs w:val="24"/>
        </w:rPr>
        <w:t xml:space="preserve">Fig.S3. </w:t>
      </w:r>
      <w:proofErr w:type="gramStart"/>
      <w:r w:rsidRPr="000B784E">
        <w:rPr>
          <w:rFonts w:ascii="Times New Roman" w:eastAsia="宋体" w:hAnsi="Times New Roman" w:cs="Times New Roman"/>
          <w:sz w:val="24"/>
          <w:szCs w:val="24"/>
        </w:rPr>
        <w:t>The</w:t>
      </w:r>
      <w:proofErr w:type="gramEnd"/>
      <w:r w:rsidRPr="000B784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0B784E">
        <w:rPr>
          <w:rFonts w:ascii="Times New Roman" w:eastAsia="宋体" w:hAnsi="Times New Roman" w:cs="Times New Roman"/>
          <w:sz w:val="24"/>
          <w:szCs w:val="24"/>
        </w:rPr>
        <w:t>qRT</w:t>
      </w:r>
      <w:proofErr w:type="spellEnd"/>
      <w:r w:rsidRPr="000B784E">
        <w:rPr>
          <w:rFonts w:ascii="Times New Roman" w:eastAsia="宋体" w:hAnsi="Times New Roman" w:cs="Times New Roman"/>
          <w:sz w:val="24"/>
          <w:szCs w:val="24"/>
        </w:rPr>
        <w:t xml:space="preserve">-PCR analysis of the Logarithmic-state levels of mature </w:t>
      </w:r>
      <w:proofErr w:type="spellStart"/>
      <w:r w:rsidRPr="000B784E">
        <w:rPr>
          <w:rFonts w:ascii="Times New Roman" w:eastAsia="宋体" w:hAnsi="Times New Roman" w:cs="Times New Roman"/>
          <w:sz w:val="24"/>
          <w:szCs w:val="24"/>
        </w:rPr>
        <w:t>mtRNAs</w:t>
      </w:r>
      <w:proofErr w:type="spellEnd"/>
      <w:r w:rsidRPr="000B784E">
        <w:rPr>
          <w:rFonts w:ascii="Times New Roman" w:eastAsia="宋体" w:hAnsi="Times New Roman" w:cs="Times New Roman"/>
          <w:sz w:val="24"/>
          <w:szCs w:val="24"/>
        </w:rPr>
        <w:t xml:space="preserve"> in WT and deleting </w:t>
      </w:r>
      <w:r w:rsidRPr="000B784E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ago1 </w:t>
      </w:r>
      <w:r w:rsidRPr="000B784E">
        <w:rPr>
          <w:rFonts w:ascii="Times New Roman" w:eastAsia="宋体" w:hAnsi="Times New Roman" w:cs="Times New Roman"/>
          <w:sz w:val="24"/>
          <w:szCs w:val="24"/>
        </w:rPr>
        <w:t xml:space="preserve">strains with Heat stress treatment (37℃). The strains were cultured in YES medium for 12 h at 37℃. Total RNA was isolated and the mRNA expression levels were measured by </w:t>
      </w:r>
      <w:proofErr w:type="spellStart"/>
      <w:r w:rsidRPr="000B784E">
        <w:rPr>
          <w:rFonts w:ascii="Times New Roman" w:eastAsia="宋体" w:hAnsi="Times New Roman" w:cs="Times New Roman"/>
          <w:sz w:val="24"/>
          <w:szCs w:val="24"/>
        </w:rPr>
        <w:t>qRT</w:t>
      </w:r>
      <w:proofErr w:type="spellEnd"/>
      <w:r w:rsidRPr="000B784E">
        <w:rPr>
          <w:rFonts w:ascii="Times New Roman" w:eastAsia="宋体" w:hAnsi="Times New Roman" w:cs="Times New Roman"/>
          <w:sz w:val="24"/>
          <w:szCs w:val="24"/>
        </w:rPr>
        <w:t xml:space="preserve">-PCR. Levels of mature </w:t>
      </w:r>
      <w:proofErr w:type="spellStart"/>
      <w:r w:rsidRPr="000B784E">
        <w:rPr>
          <w:rFonts w:ascii="Times New Roman" w:eastAsia="宋体" w:hAnsi="Times New Roman" w:cs="Times New Roman"/>
          <w:sz w:val="24"/>
          <w:szCs w:val="24"/>
        </w:rPr>
        <w:t>mtRNAs</w:t>
      </w:r>
      <w:proofErr w:type="spellEnd"/>
      <w:r w:rsidRPr="000B784E">
        <w:rPr>
          <w:rFonts w:ascii="Times New Roman" w:eastAsia="宋体" w:hAnsi="Times New Roman" w:cs="Times New Roman"/>
          <w:sz w:val="24"/>
          <w:szCs w:val="24"/>
        </w:rPr>
        <w:t xml:space="preserve"> in 37℃ WT cells were normalized and expressed as fold change over control strain. The mRNA level of each gene was normalized to actin (</w:t>
      </w:r>
      <w:r w:rsidRPr="000B784E">
        <w:rPr>
          <w:rFonts w:ascii="Times New Roman" w:eastAsia="宋体" w:hAnsi="Times New Roman" w:cs="Times New Roman"/>
          <w:i/>
          <w:sz w:val="24"/>
          <w:szCs w:val="24"/>
        </w:rPr>
        <w:t>act1</w:t>
      </w:r>
      <w:r w:rsidRPr="000B784E">
        <w:rPr>
          <w:rFonts w:ascii="Times New Roman" w:eastAsia="宋体" w:hAnsi="Times New Roman" w:cs="Times New Roman"/>
          <w:sz w:val="24"/>
          <w:szCs w:val="24"/>
        </w:rPr>
        <w:t xml:space="preserve">) mRNA. The statistical significance was determined by the Student’s t-test using the </w:t>
      </w:r>
      <w:proofErr w:type="spellStart"/>
      <w:r w:rsidRPr="000B784E">
        <w:rPr>
          <w:rFonts w:ascii="Times New Roman" w:eastAsia="宋体" w:hAnsi="Times New Roman" w:cs="Times New Roman"/>
          <w:sz w:val="24"/>
          <w:szCs w:val="24"/>
        </w:rPr>
        <w:t>GraphPad</w:t>
      </w:r>
      <w:proofErr w:type="spellEnd"/>
      <w:r w:rsidRPr="000B784E">
        <w:rPr>
          <w:rFonts w:ascii="Times New Roman" w:eastAsia="宋体" w:hAnsi="Times New Roman" w:cs="Times New Roman"/>
          <w:sz w:val="24"/>
          <w:szCs w:val="24"/>
        </w:rPr>
        <w:t xml:space="preserve"> Prism software</w:t>
      </w:r>
      <w:r w:rsidR="000B784E" w:rsidRPr="000B784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*</w:t>
      </w:r>
      <w:r w:rsidR="000B784E" w:rsidRPr="000B784E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="000B784E" w:rsidRPr="000B784E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 </w:t>
      </w:r>
      <w:r w:rsidR="000B784E" w:rsidRPr="000B784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&lt;</w:t>
      </w:r>
      <w:r w:rsidR="000B784E" w:rsidRPr="000B784E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 </w:t>
      </w:r>
      <w:r w:rsidR="000B784E" w:rsidRPr="000B784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0.05, **</w:t>
      </w:r>
      <w:r w:rsidR="000B784E" w:rsidRPr="000B784E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="000B784E" w:rsidRPr="000B784E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 </w:t>
      </w:r>
      <w:r w:rsidR="000B784E" w:rsidRPr="000B784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&lt;</w:t>
      </w:r>
      <w:r w:rsidR="000B784E" w:rsidRPr="000B784E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 </w:t>
      </w:r>
      <w:r w:rsidR="000B784E" w:rsidRPr="000B784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0.01, ***</w:t>
      </w:r>
      <w:r w:rsidR="000B784E" w:rsidRPr="000B784E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="000B784E" w:rsidRPr="000B784E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 </w:t>
      </w:r>
      <w:r w:rsidR="000B784E" w:rsidRPr="000B784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&lt;</w:t>
      </w:r>
      <w:r w:rsidR="000B784E" w:rsidRPr="000B784E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 </w:t>
      </w:r>
      <w:r w:rsidR="000B784E" w:rsidRPr="000B784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0.001)</w:t>
      </w:r>
      <w:r w:rsidRPr="000B784E">
        <w:rPr>
          <w:rFonts w:ascii="Times New Roman" w:eastAsia="宋体" w:hAnsi="Times New Roman" w:cs="Times New Roman"/>
          <w:sz w:val="24"/>
          <w:szCs w:val="24"/>
        </w:rPr>
        <w:t>.</w:t>
      </w:r>
    </w:p>
    <w:p w14:paraId="0B04F70B" w14:textId="5D222841" w:rsidR="00886B61" w:rsidRPr="000B784E" w:rsidRDefault="00817BC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0B784E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Fig.S4. </w:t>
      </w:r>
      <w:r w:rsidRPr="000B784E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cr1 is </w:t>
      </w:r>
      <w:proofErr w:type="spellStart"/>
      <w:r w:rsidRPr="000B784E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colocalized</w:t>
      </w:r>
      <w:proofErr w:type="spellEnd"/>
      <w:r w:rsidRPr="000B784E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 the mitochondria under Heat stress conditions.</w:t>
      </w:r>
      <w:r w:rsidRPr="000B784E">
        <w:rPr>
          <w:rFonts w:ascii="Times New Roman" w:eastAsia="宋体" w:hAnsi="Times New Roman" w:cs="Times New Roman"/>
          <w:sz w:val="24"/>
          <w:szCs w:val="24"/>
        </w:rPr>
        <w:t xml:space="preserve"> (A) </w:t>
      </w:r>
      <w:r w:rsidRPr="000B784E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cr1 is localized in mitochondria at the heat stress condition. Mitochondria were isolated from cells expressing Dcr1-GFP as described in Materials and Methods. Total cell extracts (T), mitochondria (M) and </w:t>
      </w:r>
      <w:proofErr w:type="spellStart"/>
      <w:r w:rsidRPr="000B784E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postmitochondrial</w:t>
      </w:r>
      <w:proofErr w:type="spellEnd"/>
      <w:r w:rsidRPr="000B784E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upernatants (PMS) were analyzed by western blotting </w:t>
      </w:r>
      <w:r w:rsidRPr="000B784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using anti-GFP Ab to detect Dcr1-GFP, antibody (Ab) against nuclear localized Actin (anti-Actin Ab) and the purified mitochondrial fraction </w:t>
      </w:r>
      <w:r w:rsidRPr="000B784E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</w:rPr>
        <w:t xml:space="preserve">(M) </w:t>
      </w:r>
      <w:r w:rsidRPr="000B784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using the antibody against </w:t>
      </w:r>
      <w:proofErr w:type="spellStart"/>
      <w:r w:rsidRPr="000B784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tDNA</w:t>
      </w:r>
      <w:proofErr w:type="spellEnd"/>
      <w:r w:rsidRPr="000B784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-encoded Hsp60 (anti-Hsp60 Ab).</w:t>
      </w:r>
      <w:r w:rsidRPr="000B784E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0B784E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(B)</w:t>
      </w:r>
      <w:r w:rsidRPr="000B784E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eat stress induces Dcr1 localization into the mitochondria. Cells expressing Dcr1-GFP and Cox4-RFP were grown in Edinburgh Minimal Medium with Leucine deficiency at 30℃ or 37℃. GFP signals were detected by fluorescence microscopy and photographed. Mitochondria was assessed by Cox4-RFP signals. </w:t>
      </w:r>
      <w:r w:rsidRPr="000B784E">
        <w:rPr>
          <w:rFonts w:ascii="Times New Roman" w:eastAsia="宋体" w:hAnsi="Times New Roman" w:cs="Times New Roman"/>
          <w:sz w:val="24"/>
          <w:szCs w:val="24"/>
        </w:rPr>
        <w:t>All results were found to be reproducible in at least two experiments.</w:t>
      </w:r>
    </w:p>
    <w:p w14:paraId="517C76C7" w14:textId="77777777" w:rsidR="00886B61" w:rsidRPr="000B784E" w:rsidRDefault="00886B61">
      <w:pPr>
        <w:rPr>
          <w:rFonts w:ascii="Times New Roman" w:hAnsi="Times New Roman" w:cs="Times New Roman"/>
        </w:rPr>
      </w:pPr>
    </w:p>
    <w:p w14:paraId="2C6ECCA8" w14:textId="77777777" w:rsidR="00886B61" w:rsidRPr="000B784E" w:rsidRDefault="00886B61">
      <w:pPr>
        <w:rPr>
          <w:rFonts w:ascii="Times New Roman" w:hAnsi="Times New Roman" w:cs="Times New Roman"/>
        </w:rPr>
      </w:pPr>
    </w:p>
    <w:sectPr w:rsidR="00886B61" w:rsidRPr="000B784E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BC2E16" w14:textId="77777777" w:rsidR="00636A6B" w:rsidRDefault="00636A6B">
      <w:r>
        <w:separator/>
      </w:r>
    </w:p>
  </w:endnote>
  <w:endnote w:type="continuationSeparator" w:id="0">
    <w:p w14:paraId="53412BEC" w14:textId="77777777" w:rsidR="00636A6B" w:rsidRDefault="00636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3286328"/>
      <w:docPartObj>
        <w:docPartGallery w:val="AutoText"/>
      </w:docPartObj>
    </w:sdtPr>
    <w:sdtEndPr/>
    <w:sdtContent>
      <w:p w14:paraId="4E2E90B6" w14:textId="7BB251FC" w:rsidR="00886B61" w:rsidRDefault="00817BC5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7F40" w:rsidRPr="00A77F40">
          <w:rPr>
            <w:noProof/>
            <w:lang w:val="zh-CN"/>
          </w:rPr>
          <w:t>2</w:t>
        </w:r>
        <w:r>
          <w:fldChar w:fldCharType="end"/>
        </w:r>
      </w:p>
    </w:sdtContent>
  </w:sdt>
  <w:p w14:paraId="6859EC1B" w14:textId="77777777" w:rsidR="00886B61" w:rsidRDefault="00886B6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C59B19" w14:textId="77777777" w:rsidR="00636A6B" w:rsidRDefault="00636A6B">
      <w:r>
        <w:separator/>
      </w:r>
    </w:p>
  </w:footnote>
  <w:footnote w:type="continuationSeparator" w:id="0">
    <w:p w14:paraId="6D153DA3" w14:textId="77777777" w:rsidR="00636A6B" w:rsidRDefault="00636A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ABF"/>
    <w:rsid w:val="000B784E"/>
    <w:rsid w:val="002D6CCE"/>
    <w:rsid w:val="004D36FB"/>
    <w:rsid w:val="006001F3"/>
    <w:rsid w:val="00636A6B"/>
    <w:rsid w:val="00817BC5"/>
    <w:rsid w:val="00886B61"/>
    <w:rsid w:val="00A77F40"/>
    <w:rsid w:val="00A93C8C"/>
    <w:rsid w:val="00B47677"/>
    <w:rsid w:val="00B7557D"/>
    <w:rsid w:val="00D812D9"/>
    <w:rsid w:val="00D8150A"/>
    <w:rsid w:val="00EF1A44"/>
    <w:rsid w:val="00F23372"/>
    <w:rsid w:val="00F35ABF"/>
    <w:rsid w:val="10026809"/>
    <w:rsid w:val="19495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BBE507"/>
  <w15:docId w15:val="{04C0B49D-BEBE-4B2A-961E-F2600A88A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5">
    <w:name w:val="Balloon Text"/>
    <w:basedOn w:val="a"/>
    <w:link w:val="a6"/>
    <w:uiPriority w:val="99"/>
    <w:semiHidden/>
    <w:unhideWhenUsed/>
    <w:rsid w:val="004D36FB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4D36F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4D36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4D36F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j</dc:creator>
  <cp:lastModifiedBy>sjj</cp:lastModifiedBy>
  <cp:revision>7</cp:revision>
  <dcterms:created xsi:type="dcterms:W3CDTF">2026-04-13T07:18:00Z</dcterms:created>
  <dcterms:modified xsi:type="dcterms:W3CDTF">2026-04-13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U5YjkyMGE3YzZhM2I1NDFiMGQwY2E5MjBkZTg2YzUiLCJ1c2VySWQiOiI2ODYyODQ1NzcifQ==</vt:lpwstr>
  </property>
  <property fmtid="{D5CDD505-2E9C-101B-9397-08002B2CF9AE}" pid="3" name="KSOProductBuildVer">
    <vt:lpwstr>2052-12.1.0.25225</vt:lpwstr>
  </property>
  <property fmtid="{D5CDD505-2E9C-101B-9397-08002B2CF9AE}" pid="4" name="ICV">
    <vt:lpwstr>74A24C9EA688430D8C8F7A5327DF09BB_13</vt:lpwstr>
  </property>
</Properties>
</file>